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A5E" w:rsidRPr="00941C59" w:rsidRDefault="00126D0E" w:rsidP="004D4D08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941C59">
        <w:rPr>
          <w:rFonts w:ascii="Times New Roman" w:hAnsi="Times New Roman" w:cs="Times New Roman"/>
          <w:b/>
          <w:sz w:val="32"/>
          <w:szCs w:val="32"/>
          <w:lang w:val="en-US"/>
        </w:rPr>
        <w:t>Supplementary material</w:t>
      </w:r>
    </w:p>
    <w:p w:rsidR="005E6363" w:rsidRDefault="005E6363" w:rsidP="004D4D0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41C59" w:rsidRPr="00C05990" w:rsidRDefault="00C05990" w:rsidP="00941C59">
      <w:pPr>
        <w:ind w:right="-29"/>
        <w:jc w:val="both"/>
        <w:rPr>
          <w:rFonts w:ascii="Times New Roman" w:hAnsi="Times New Roman" w:cs="Times New Roman"/>
          <w:sz w:val="32"/>
          <w:szCs w:val="32"/>
          <w:lang w:val="en-GB"/>
        </w:rPr>
      </w:pPr>
      <w:r w:rsidRPr="00C05990">
        <w:rPr>
          <w:rFonts w:ascii="Times New Roman" w:hAnsi="Times New Roman" w:cs="Times New Roman"/>
          <w:sz w:val="32"/>
          <w:szCs w:val="32"/>
          <w:lang w:val="en-US"/>
        </w:rPr>
        <w:t>Drug-induced hepatic steatosis in absence of severe mitochondrial dysfunction in HepaRG cells: proof of multiple mechanism-based toxicity</w:t>
      </w:r>
    </w:p>
    <w:p w:rsidR="00C05990" w:rsidRPr="00593230" w:rsidRDefault="00C05990" w:rsidP="00941C59">
      <w:pPr>
        <w:ind w:right="-29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941C59" w:rsidRPr="00941C59" w:rsidRDefault="00941C59" w:rsidP="00941C59">
      <w:pPr>
        <w:ind w:right="-29"/>
        <w:jc w:val="both"/>
        <w:rPr>
          <w:rFonts w:ascii="Times New Roman" w:hAnsi="Times New Roman" w:cs="Times New Roman"/>
          <w:sz w:val="28"/>
          <w:szCs w:val="28"/>
        </w:rPr>
      </w:pPr>
      <w:r w:rsidRPr="00941C59">
        <w:rPr>
          <w:rFonts w:ascii="Times New Roman" w:hAnsi="Times New Roman" w:cs="Times New Roman"/>
          <w:sz w:val="28"/>
          <w:szCs w:val="28"/>
        </w:rPr>
        <w:t xml:space="preserve">Julien Allard, Simon Bucher, Julie Massart, Pierre-Jean Ferron, Dounia Le Guillou, </w:t>
      </w:r>
      <w:r w:rsidRPr="00941C59">
        <w:rPr>
          <w:rFonts w:ascii="Times New Roman" w:eastAsia="Times New Roman" w:hAnsi="Times New Roman" w:cs="Times New Roman"/>
          <w:sz w:val="28"/>
          <w:szCs w:val="28"/>
          <w:lang w:eastAsia="fr-FR"/>
        </w:rPr>
        <w:t>Roxane</w:t>
      </w:r>
      <w:r w:rsidRPr="00941C59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941C59">
        <w:rPr>
          <w:rFonts w:ascii="Times New Roman" w:eastAsia="Times New Roman" w:hAnsi="Times New Roman" w:cs="Times New Roman"/>
          <w:sz w:val="28"/>
          <w:szCs w:val="28"/>
          <w:lang w:eastAsia="fr-FR"/>
        </w:rPr>
        <w:t>Loyant</w:t>
      </w:r>
      <w:proofErr w:type="spellEnd"/>
      <w:r w:rsidRPr="00941C59">
        <w:rPr>
          <w:rFonts w:ascii="Times New Roman" w:eastAsia="Times New Roman" w:hAnsi="Times New Roman" w:cs="Times New Roman"/>
          <w:sz w:val="28"/>
          <w:szCs w:val="28"/>
          <w:lang w:eastAsia="fr-FR"/>
        </w:rPr>
        <w:t xml:space="preserve">, </w:t>
      </w:r>
      <w:r w:rsidRPr="00941C59">
        <w:rPr>
          <w:rFonts w:ascii="Times New Roman" w:hAnsi="Times New Roman" w:cs="Times New Roman"/>
          <w:sz w:val="28"/>
          <w:szCs w:val="28"/>
        </w:rPr>
        <w:t xml:space="preserve">Yoann Daniel, Youenn Launay, </w:t>
      </w:r>
      <w:r w:rsidRPr="00941C59">
        <w:rPr>
          <w:rFonts w:ascii="Times New Roman" w:eastAsia="Times New Roman" w:hAnsi="Times New Roman" w:cs="Times New Roman"/>
          <w:sz w:val="28"/>
          <w:szCs w:val="28"/>
          <w:lang w:eastAsia="fr-FR"/>
        </w:rPr>
        <w:t>Nelly</w:t>
      </w:r>
      <w:r w:rsidRPr="00941C59">
        <w:rPr>
          <w:rFonts w:ascii="Times New Roman" w:hAnsi="Times New Roman" w:cs="Times New Roman"/>
          <w:sz w:val="28"/>
          <w:szCs w:val="28"/>
        </w:rPr>
        <w:t xml:space="preserve"> </w:t>
      </w:r>
      <w:r w:rsidRPr="00941C59">
        <w:rPr>
          <w:rFonts w:ascii="Times New Roman" w:eastAsia="Times New Roman" w:hAnsi="Times New Roman" w:cs="Times New Roman"/>
          <w:sz w:val="28"/>
          <w:szCs w:val="28"/>
          <w:lang w:eastAsia="fr-FR"/>
        </w:rPr>
        <w:t xml:space="preserve">Buron, </w:t>
      </w:r>
      <w:r w:rsidRPr="00941C59">
        <w:rPr>
          <w:rFonts w:ascii="Times New Roman" w:hAnsi="Times New Roman" w:cs="Times New Roman"/>
          <w:sz w:val="28"/>
          <w:szCs w:val="28"/>
        </w:rPr>
        <w:t>Karima Begriche, Annie Borgne-Sanchez, Bernard Fromenty</w:t>
      </w:r>
    </w:p>
    <w:p w:rsidR="005E6363" w:rsidRPr="005E6363" w:rsidRDefault="005E6363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4F1638" w:rsidRPr="009009E6" w:rsidRDefault="004F1638">
      <w:pPr>
        <w:rPr>
          <w:rFonts w:ascii="Times New Roman" w:hAnsi="Times New Roman" w:cs="Times New Roman"/>
          <w:b/>
          <w:sz w:val="24"/>
          <w:szCs w:val="24"/>
        </w:rPr>
      </w:pPr>
    </w:p>
    <w:p w:rsidR="00593230" w:rsidRPr="00593230" w:rsidRDefault="00593230">
      <w:pPr>
        <w:rPr>
          <w:rFonts w:ascii="Times New Roman" w:hAnsi="Times New Roman" w:cs="Times New Roman"/>
          <w:b/>
          <w:sz w:val="28"/>
          <w:szCs w:val="28"/>
        </w:rPr>
      </w:pPr>
    </w:p>
    <w:p w:rsidR="00126D0E" w:rsidRPr="00941C59" w:rsidRDefault="004F1638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941C59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upplemental Table 1 </w:t>
      </w:r>
      <w:r w:rsidRPr="00941C59">
        <w:rPr>
          <w:rFonts w:ascii="Times New Roman" w:hAnsi="Times New Roman" w:cs="Times New Roman"/>
          <w:sz w:val="28"/>
          <w:szCs w:val="28"/>
          <w:lang w:val="en-US"/>
        </w:rPr>
        <w:t xml:space="preserve">Presentation of the 12 steatogenic drugs selected in the study </w:t>
      </w:r>
      <w:r w:rsidR="00364B4F">
        <w:rPr>
          <w:rFonts w:ascii="Times New Roman" w:hAnsi="Times New Roman" w:cs="Times New Roman"/>
          <w:sz w:val="28"/>
          <w:szCs w:val="28"/>
          <w:lang w:val="en-US"/>
        </w:rPr>
        <w:t>with their respective maximum plasma concentration</w:t>
      </w:r>
      <w:r w:rsidR="008B20DB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364B4F">
        <w:rPr>
          <w:rFonts w:ascii="Times New Roman" w:hAnsi="Times New Roman" w:cs="Times New Roman"/>
          <w:sz w:val="28"/>
          <w:szCs w:val="28"/>
          <w:lang w:val="en-US"/>
        </w:rPr>
        <w:t xml:space="preserve"> (</w:t>
      </w:r>
      <w:proofErr w:type="spellStart"/>
      <w:r w:rsidR="00364B4F">
        <w:rPr>
          <w:rFonts w:ascii="Times New Roman" w:hAnsi="Times New Roman" w:cs="Times New Roman"/>
          <w:sz w:val="28"/>
          <w:szCs w:val="28"/>
          <w:lang w:val="en-US"/>
        </w:rPr>
        <w:t>C</w:t>
      </w:r>
      <w:r w:rsidR="00364B4F" w:rsidRPr="00C62899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max</w:t>
      </w:r>
      <w:proofErr w:type="spellEnd"/>
      <w:r w:rsidR="00364B4F">
        <w:rPr>
          <w:rFonts w:ascii="Times New Roman" w:hAnsi="Times New Roman" w:cs="Times New Roman"/>
          <w:sz w:val="28"/>
          <w:szCs w:val="28"/>
          <w:lang w:val="en-US"/>
        </w:rPr>
        <w:t>) in patients</w:t>
      </w:r>
    </w:p>
    <w:tbl>
      <w:tblPr>
        <w:tblStyle w:val="Grilledutableau"/>
        <w:tblpPr w:leftFromText="141" w:rightFromText="141" w:vertAnchor="text" w:horzAnchor="margin" w:tblpXSpec="center" w:tblpY="379"/>
        <w:tblW w:w="9923" w:type="dxa"/>
        <w:tblLayout w:type="fixed"/>
        <w:tblLook w:val="04A0" w:firstRow="1" w:lastRow="0" w:firstColumn="1" w:lastColumn="0" w:noHBand="0" w:noVBand="1"/>
      </w:tblPr>
      <w:tblGrid>
        <w:gridCol w:w="1559"/>
        <w:gridCol w:w="1697"/>
        <w:gridCol w:w="2835"/>
        <w:gridCol w:w="1559"/>
        <w:gridCol w:w="2273"/>
      </w:tblGrid>
      <w:tr w:rsidR="00B72294" w:rsidRPr="00541C53" w:rsidTr="00B72294">
        <w:tc>
          <w:tcPr>
            <w:tcW w:w="1559" w:type="dxa"/>
          </w:tcPr>
          <w:p w:rsidR="00102AA1" w:rsidRDefault="00102AA1" w:rsidP="00102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rug </w:t>
            </w:r>
          </w:p>
          <w:p w:rsidR="006D41EF" w:rsidRDefault="006D41EF" w:rsidP="00102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abbreviation)</w:t>
            </w:r>
          </w:p>
          <w:p w:rsidR="006D41EF" w:rsidRPr="00707EA7" w:rsidRDefault="006D41EF" w:rsidP="00102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eutic class</w:t>
            </w:r>
            <w:r w:rsidR="00E221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gramStart"/>
            <w:r w:rsidR="00E221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d  molecular</w:t>
            </w:r>
            <w:proofErr w:type="gramEnd"/>
            <w:r w:rsidR="00E221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eight (MW)</w:t>
            </w:r>
          </w:p>
        </w:tc>
        <w:tc>
          <w:tcPr>
            <w:tcW w:w="2835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ximum plasma concentration (</w:t>
            </w:r>
            <w:proofErr w:type="spellStart"/>
            <w:r w:rsidRPr="00707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102AA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707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) in patients and </w:t>
            </w:r>
            <w:r w:rsidR="00CE45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rresponding </w:t>
            </w:r>
            <w:r w:rsidRPr="00707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ferences </w:t>
            </w:r>
          </w:p>
        </w:tc>
        <w:tc>
          <w:tcPr>
            <w:tcW w:w="1559" w:type="dxa"/>
          </w:tcPr>
          <w:p w:rsidR="00102AA1" w:rsidRPr="00707EA7" w:rsidRDefault="00E718CC" w:rsidP="00102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entration</w:t>
            </w:r>
            <w:r w:rsidR="00102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orresponding to 100xC</w:t>
            </w:r>
            <w:r w:rsidR="00102AA1" w:rsidRPr="00102AA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ximum concentration selected for the study </w:t>
            </w:r>
          </w:p>
        </w:tc>
      </w:tr>
      <w:tr w:rsidR="00B72294" w:rsidRPr="00541C53" w:rsidTr="00B72294">
        <w:tc>
          <w:tcPr>
            <w:tcW w:w="1559" w:type="dxa"/>
          </w:tcPr>
          <w:p w:rsidR="00102AA1" w:rsidRPr="00FA6837" w:rsidRDefault="00102AA1" w:rsidP="00102A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97" w:type="dxa"/>
          </w:tcPr>
          <w:p w:rsidR="00102AA1" w:rsidRPr="00FA6837" w:rsidRDefault="00102AA1" w:rsidP="00102A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102AA1" w:rsidRPr="00FA6837" w:rsidRDefault="00102AA1" w:rsidP="00102A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102AA1" w:rsidRPr="00FA6837" w:rsidRDefault="00102AA1" w:rsidP="00102A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73" w:type="dxa"/>
          </w:tcPr>
          <w:p w:rsidR="00102AA1" w:rsidRPr="00FA6837" w:rsidRDefault="00102AA1" w:rsidP="00102A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iodarone </w:t>
            </w:r>
          </w:p>
          <w:p w:rsidR="006D41EF" w:rsidRPr="00707EA7" w:rsidRDefault="00E2219D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MIO), </w:t>
            </w:r>
            <w:r w:rsid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control in this study</w:t>
            </w: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anginal, antiarrhythmic</w:t>
            </w:r>
            <w:r w:rsid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W: 645</w:t>
            </w:r>
          </w:p>
        </w:tc>
        <w:tc>
          <w:tcPr>
            <w:tcW w:w="2835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1.87 mg/L (2.9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sa</w:t>
            </w:r>
            <w:proofErr w:type="spellEnd"/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C et al., Br J Clin </w:t>
            </w:r>
            <w:proofErr w:type="spellStart"/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l</w:t>
            </w:r>
            <w:proofErr w:type="spellEnd"/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2000;49(4):373-8.</w:t>
            </w:r>
          </w:p>
        </w:tc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ound </w:t>
            </w:r>
            <w:r w:rsidRPr="00B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ss of cellular ATP 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higher concentr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A60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 shown in Supp. fig </w:t>
            </w:r>
            <w:r w:rsidRPr="001A6029">
              <w:rPr>
                <w:rFonts w:ascii="Times New Roman" w:hAnsi="Times New Roman" w:cs="Times New Roman"/>
                <w:color w:val="003399"/>
                <w:sz w:val="20"/>
                <w:szCs w:val="20"/>
                <w:lang w:val="en-US"/>
              </w:rPr>
              <w:t>1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opurinol </w:t>
            </w:r>
          </w:p>
          <w:p w:rsidR="006D41EF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LLO)</w:t>
            </w:r>
          </w:p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E2219D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ate-lowering (antigout)</w:t>
            </w:r>
            <w:r w:rsid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102AA1" w:rsidRPr="00707EA7" w:rsidRDefault="00E2219D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136</w:t>
            </w:r>
          </w:p>
        </w:tc>
        <w:tc>
          <w:tcPr>
            <w:tcW w:w="2835" w:type="dxa"/>
          </w:tcPr>
          <w:p w:rsidR="00102AA1" w:rsidRPr="00B7738E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 mg/L (15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da H et al., </w:t>
            </w:r>
            <w:r w:rsidRPr="00B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 Clin Pharm </w:t>
            </w:r>
            <w:proofErr w:type="spellStart"/>
            <w:r w:rsidRPr="00B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</w:t>
            </w:r>
            <w:proofErr w:type="spellEnd"/>
            <w:r w:rsidRPr="00B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3</w:t>
            </w:r>
            <w:r w:rsidRPr="00B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8(3):229-34.</w:t>
            </w:r>
          </w:p>
        </w:tc>
        <w:tc>
          <w:tcPr>
            <w:tcW w:w="1559" w:type="dxa"/>
          </w:tcPr>
          <w:p w:rsidR="00102AA1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0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(loss of cellular ATP above 30% of the controls for higher concentrations, as shown in Supp. fig </w:t>
            </w:r>
            <w:r w:rsidRPr="001A6029">
              <w:rPr>
                <w:rFonts w:ascii="Times New Roman" w:hAnsi="Times New Roman" w:cs="Times New Roman"/>
                <w:color w:val="003399"/>
                <w:sz w:val="20"/>
                <w:szCs w:val="20"/>
                <w:lang w:val="en-US"/>
              </w:rPr>
              <w:t>1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-penicillamine </w:t>
            </w:r>
          </w:p>
          <w:p w:rsidR="00102AA1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PEN)</w:t>
            </w:r>
          </w:p>
          <w:p w:rsidR="006D41EF" w:rsidRPr="00707EA7" w:rsidRDefault="006D41EF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per chelator</w:t>
            </w:r>
            <w:r w:rsid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W: 149</w:t>
            </w:r>
          </w:p>
        </w:tc>
        <w:tc>
          <w:tcPr>
            <w:tcW w:w="2835" w:type="dxa"/>
          </w:tcPr>
          <w:p w:rsidR="00E718CC" w:rsidRPr="00E718CC" w:rsidRDefault="00E718CC" w:rsidP="00E718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6 mg/L (25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E718CC" w:rsidRPr="00B7738E" w:rsidRDefault="00E718CC" w:rsidP="00E718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tler M et al., </w:t>
            </w:r>
            <w:r w:rsidR="00EA6E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itis Rheum. 1982</w:t>
            </w:r>
            <w:r w:rsidRPr="00E71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5(1):111-6.</w:t>
            </w:r>
          </w:p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707EA7" w:rsidRDefault="00E718CC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0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73" w:type="dxa"/>
          </w:tcPr>
          <w:p w:rsidR="00102AA1" w:rsidRPr="00707EA7" w:rsidRDefault="00E718CC" w:rsidP="00AF73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0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AF73FB"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light loss of cellular ATP for this concentration, as shown in Supp. fig </w:t>
            </w:r>
            <w:r w:rsidR="00AF73FB" w:rsidRPr="001A6029">
              <w:rPr>
                <w:rFonts w:ascii="Times New Roman" w:hAnsi="Times New Roman" w:cs="Times New Roman"/>
                <w:color w:val="003399"/>
                <w:sz w:val="20"/>
                <w:szCs w:val="20"/>
                <w:lang w:val="en-US"/>
              </w:rPr>
              <w:t>1</w:t>
            </w:r>
            <w:r w:rsidR="00AF73FB"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-Fluorouracil </w:t>
            </w:r>
          </w:p>
          <w:p w:rsidR="006D41EF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FU)</w:t>
            </w:r>
          </w:p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neoplastic </w:t>
            </w:r>
            <w:r w:rsid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W</w:t>
            </w:r>
            <w:proofErr w:type="gramEnd"/>
            <w:r w:rsid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30</w:t>
            </w:r>
          </w:p>
        </w:tc>
        <w:tc>
          <w:tcPr>
            <w:tcW w:w="2835" w:type="dxa"/>
          </w:tcPr>
          <w:p w:rsidR="00E718CC" w:rsidRPr="00E718CC" w:rsidRDefault="00E718CC" w:rsidP="00E718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mg/L (420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E718CC" w:rsidRPr="00941C59" w:rsidRDefault="00EA6EF5" w:rsidP="00EA6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1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ale</w:t>
            </w:r>
            <w:proofErr w:type="spellEnd"/>
            <w:r w:rsidRPr="00941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 et al., </w:t>
            </w:r>
            <w:proofErr w:type="spellStart"/>
            <w:r w:rsidRPr="00941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l</w:t>
            </w:r>
            <w:proofErr w:type="spellEnd"/>
            <w:r w:rsidRPr="00941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. 2004;50(2):173-9.</w:t>
            </w:r>
          </w:p>
          <w:p w:rsidR="00102AA1" w:rsidRPr="00941C59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707EA7" w:rsidRDefault="00E718CC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00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D4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73" w:type="dxa"/>
          </w:tcPr>
          <w:p w:rsidR="00102AA1" w:rsidRPr="00707EA7" w:rsidRDefault="00EA6EF5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(loss of cellular ATP above 30% of the controls for higher concentrations, as shown in Supp. fig </w:t>
            </w:r>
            <w:r w:rsidRPr="001A6029">
              <w:rPr>
                <w:rFonts w:ascii="Times New Roman" w:hAnsi="Times New Roman" w:cs="Times New Roman"/>
                <w:color w:val="003399"/>
                <w:sz w:val="20"/>
                <w:szCs w:val="20"/>
                <w:lang w:val="en-US"/>
              </w:rPr>
              <w:t>1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navir </w:t>
            </w:r>
          </w:p>
          <w:p w:rsidR="00102AA1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DI)</w:t>
            </w:r>
          </w:p>
          <w:p w:rsidR="006D41EF" w:rsidRPr="00707EA7" w:rsidRDefault="006D41EF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E2219D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retroviral (anti-HIV)</w:t>
            </w:r>
            <w:r w:rsid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102AA1" w:rsidRPr="00707EA7" w:rsidRDefault="00E2219D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614</w:t>
            </w:r>
          </w:p>
        </w:tc>
        <w:tc>
          <w:tcPr>
            <w:tcW w:w="2835" w:type="dxa"/>
          </w:tcPr>
          <w:p w:rsidR="00EA6EF5" w:rsidRDefault="00EA6EF5" w:rsidP="00EA6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mg/L (13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102AA1" w:rsidRPr="00707EA7" w:rsidRDefault="00EA6EF5" w:rsidP="00EA6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rger D et al., J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icro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emother. 2003</w:t>
            </w:r>
            <w:r w:rsidRPr="00EA6E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51(5):1231-8.</w:t>
            </w:r>
          </w:p>
        </w:tc>
        <w:tc>
          <w:tcPr>
            <w:tcW w:w="1559" w:type="dxa"/>
          </w:tcPr>
          <w:p w:rsidR="00102AA1" w:rsidRPr="00707EA7" w:rsidRDefault="00EA6EF5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0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D4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73" w:type="dxa"/>
          </w:tcPr>
          <w:p w:rsidR="00102AA1" w:rsidRPr="00707EA7" w:rsidRDefault="00D42A73" w:rsidP="00D42A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t soluble above this concentration)</w:t>
            </w: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omethacin </w:t>
            </w:r>
          </w:p>
          <w:p w:rsidR="00102AA1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DO)</w:t>
            </w:r>
          </w:p>
          <w:p w:rsidR="006D41EF" w:rsidRPr="00707EA7" w:rsidRDefault="006D41EF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E2219D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AID</w:t>
            </w:r>
            <w:r w:rsid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102AA1" w:rsidRPr="00707EA7" w:rsidRDefault="00E2219D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358</w:t>
            </w:r>
          </w:p>
        </w:tc>
        <w:tc>
          <w:tcPr>
            <w:tcW w:w="2835" w:type="dxa"/>
          </w:tcPr>
          <w:p w:rsidR="00D42A73" w:rsidRDefault="00D42A73" w:rsidP="00D42A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mg/L (22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102AA1" w:rsidRPr="00707EA7" w:rsidRDefault="00D42A73" w:rsidP="00D42A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vá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 et al., Cl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1975</w:t>
            </w:r>
            <w:r w:rsidRPr="00D4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8(3):364-73.</w:t>
            </w:r>
          </w:p>
        </w:tc>
        <w:tc>
          <w:tcPr>
            <w:tcW w:w="1559" w:type="dxa"/>
          </w:tcPr>
          <w:p w:rsidR="00102AA1" w:rsidRPr="00707EA7" w:rsidRDefault="00D42A73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0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73" w:type="dxa"/>
          </w:tcPr>
          <w:p w:rsidR="00102AA1" w:rsidRPr="00707EA7" w:rsidRDefault="00D42A73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(loss of cellular ATP above 30% of the controls for higher concentrations, as shown in Supp. fig </w:t>
            </w:r>
            <w:r w:rsidRPr="001A6029">
              <w:rPr>
                <w:rFonts w:ascii="Times New Roman" w:hAnsi="Times New Roman" w:cs="Times New Roman"/>
                <w:color w:val="003399"/>
                <w:sz w:val="20"/>
                <w:szCs w:val="20"/>
                <w:lang w:val="en-US"/>
              </w:rPr>
              <w:t>1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imazole </w:t>
            </w:r>
          </w:p>
          <w:p w:rsidR="00102AA1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THI)</w:t>
            </w:r>
          </w:p>
          <w:p w:rsidR="006D41EF" w:rsidRPr="00707EA7" w:rsidRDefault="006D41EF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E2219D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thyroid </w:t>
            </w:r>
            <w:r w:rsid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102AA1" w:rsidRPr="00707EA7" w:rsidRDefault="00E2219D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114</w:t>
            </w:r>
          </w:p>
        </w:tc>
        <w:tc>
          <w:tcPr>
            <w:tcW w:w="2835" w:type="dxa"/>
          </w:tcPr>
          <w:p w:rsidR="00D42A73" w:rsidRDefault="00D42A73" w:rsidP="00D42A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</w:t>
            </w:r>
            <w:r w:rsidR="00AF7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mg/L (13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102AA1" w:rsidRPr="00707EA7" w:rsidRDefault="00AF73FB" w:rsidP="00AF73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oper DS et al., </w:t>
            </w:r>
            <w:r w:rsidRPr="00AF7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 Endocrino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1984</w:t>
            </w:r>
            <w:r w:rsidRPr="00AF7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58(3):473-9.</w:t>
            </w:r>
          </w:p>
        </w:tc>
        <w:tc>
          <w:tcPr>
            <w:tcW w:w="1559" w:type="dxa"/>
          </w:tcPr>
          <w:p w:rsidR="00102AA1" w:rsidRPr="00707EA7" w:rsidRDefault="00AF73FB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00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73" w:type="dxa"/>
          </w:tcPr>
          <w:p w:rsidR="00102AA1" w:rsidRPr="00707EA7" w:rsidRDefault="00AF73FB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0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(no loss of cellular ATP for this concentration, as shown in Supp. fig </w:t>
            </w:r>
            <w:r w:rsidRPr="001A6029">
              <w:rPr>
                <w:rFonts w:ascii="Times New Roman" w:hAnsi="Times New Roman" w:cs="Times New Roman"/>
                <w:color w:val="003399"/>
                <w:sz w:val="20"/>
                <w:szCs w:val="20"/>
                <w:lang w:val="en-US"/>
              </w:rPr>
              <w:t>1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trexate </w:t>
            </w:r>
          </w:p>
          <w:p w:rsidR="00102AA1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THO)</w:t>
            </w:r>
          </w:p>
          <w:p w:rsidR="006D41EF" w:rsidRPr="00707EA7" w:rsidRDefault="006D41EF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B72294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102AA1"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-</w:t>
            </w:r>
            <w:proofErr w:type="gramStart"/>
            <w:r w:rsidR="00102AA1"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eumatoid</w:t>
            </w:r>
            <w:r w:rsidR="00483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83754"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psoriatic</w:t>
            </w:r>
            <w:proofErr w:type="spellEnd"/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83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483754"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ineoplastic </w:t>
            </w:r>
            <w:r w:rsidR="00102AA1"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W: 454</w:t>
            </w:r>
          </w:p>
        </w:tc>
        <w:tc>
          <w:tcPr>
            <w:tcW w:w="2835" w:type="dxa"/>
          </w:tcPr>
          <w:p w:rsidR="00483754" w:rsidRDefault="00483754" w:rsidP="004837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94 </w:t>
            </w:r>
            <w:r w:rsidRPr="00483754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 (1.3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rheumatoid arthritis treatment, </w:t>
            </w:r>
          </w:p>
          <w:p w:rsidR="00483754" w:rsidRPr="007545AF" w:rsidRDefault="00483754" w:rsidP="004837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3754">
              <w:rPr>
                <w:rFonts w:ascii="Times New Roman" w:hAnsi="Times New Roman" w:cs="Times New Roman"/>
                <w:sz w:val="20"/>
                <w:szCs w:val="20"/>
              </w:rPr>
              <w:t>Hoekstra</w:t>
            </w:r>
            <w:proofErr w:type="spellEnd"/>
            <w:r w:rsidRPr="00483754">
              <w:rPr>
                <w:rFonts w:ascii="Times New Roman" w:hAnsi="Times New Roman" w:cs="Times New Roman"/>
                <w:sz w:val="20"/>
                <w:szCs w:val="20"/>
              </w:rPr>
              <w:t xml:space="preserve"> M et al.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heumat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54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4;31(4):645-8. </w:t>
            </w:r>
          </w:p>
          <w:p w:rsidR="00B72294" w:rsidRPr="007545AF" w:rsidRDefault="00B72294" w:rsidP="004837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02AA1" w:rsidRPr="00483754" w:rsidRDefault="00483754" w:rsidP="006338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</w:t>
            </w:r>
            <w:r w:rsidR="00B72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0 mg/L (1500</w:t>
            </w:r>
            <w:r w:rsidR="00B72294"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72294"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="00B72294"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  <w:r w:rsidR="004F1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high dose chemotherapy</w:t>
            </w:r>
            <w:r w:rsidR="00B72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B72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mboe</w:t>
            </w:r>
            <w:proofErr w:type="spellEnd"/>
            <w:r w:rsidR="00B72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 et al., Br J Clin </w:t>
            </w:r>
            <w:proofErr w:type="spellStart"/>
            <w:r w:rsidR="00B72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l</w:t>
            </w:r>
            <w:proofErr w:type="spellEnd"/>
            <w:r w:rsidR="00B72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2012</w:t>
            </w:r>
            <w:r w:rsidR="00B72294" w:rsidRPr="00B72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73(1):106-14.</w:t>
            </w:r>
          </w:p>
        </w:tc>
        <w:tc>
          <w:tcPr>
            <w:tcW w:w="1559" w:type="dxa"/>
          </w:tcPr>
          <w:p w:rsidR="00102AA1" w:rsidRDefault="00B72294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0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B72294" w:rsidRDefault="00B72294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72294" w:rsidRDefault="00B72294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72294" w:rsidRDefault="00B72294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72294" w:rsidRDefault="00B72294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72294" w:rsidRPr="00483754" w:rsidRDefault="00B72294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0 mM </w:t>
            </w:r>
          </w:p>
        </w:tc>
        <w:tc>
          <w:tcPr>
            <w:tcW w:w="2273" w:type="dxa"/>
          </w:tcPr>
          <w:p w:rsidR="00102AA1" w:rsidRPr="00483754" w:rsidRDefault="00B72294" w:rsidP="00B722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(loss of cellular ATP below 30% of the controls for this concentration, as shown in Supp. fig </w:t>
            </w:r>
            <w:r w:rsidRPr="001A6029">
              <w:rPr>
                <w:rFonts w:ascii="Times New Roman" w:hAnsi="Times New Roman" w:cs="Times New Roman"/>
                <w:color w:val="003399"/>
                <w:sz w:val="20"/>
                <w:szCs w:val="20"/>
                <w:lang w:val="en-US"/>
              </w:rPr>
              <w:t>1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72294" w:rsidRPr="00541C53" w:rsidTr="00B72294">
        <w:tc>
          <w:tcPr>
            <w:tcW w:w="1559" w:type="dxa"/>
          </w:tcPr>
          <w:p w:rsidR="00102AA1" w:rsidRPr="00483754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483754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102AA1" w:rsidRPr="00483754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483754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:rsidR="00102AA1" w:rsidRPr="00483754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ifedipine </w:t>
            </w:r>
          </w:p>
          <w:p w:rsidR="00102AA1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IF)</w:t>
            </w:r>
          </w:p>
          <w:p w:rsidR="006D41EF" w:rsidRPr="00707EA7" w:rsidRDefault="006D41EF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anginal, antihypertensive</w:t>
            </w:r>
            <w:r w:rsid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W: 346</w:t>
            </w:r>
          </w:p>
        </w:tc>
        <w:tc>
          <w:tcPr>
            <w:tcW w:w="2835" w:type="dxa"/>
          </w:tcPr>
          <w:p w:rsidR="00102AA1" w:rsidRPr="00707EA7" w:rsidRDefault="004F1638" w:rsidP="004F1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0 </w:t>
            </w:r>
            <w:r w:rsidRPr="00483754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 (0.72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hsan CH et al., Br J Cl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1991</w:t>
            </w:r>
            <w:r w:rsidRPr="004F1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1(4):399-403.</w:t>
            </w:r>
          </w:p>
        </w:tc>
        <w:tc>
          <w:tcPr>
            <w:tcW w:w="1559" w:type="dxa"/>
          </w:tcPr>
          <w:p w:rsidR="00102AA1" w:rsidRPr="00707EA7" w:rsidRDefault="004F1638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73" w:type="dxa"/>
          </w:tcPr>
          <w:p w:rsidR="00102AA1" w:rsidRPr="00707EA7" w:rsidRDefault="004F1638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 w:rsidRPr="00B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ss of cellular ATP 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is concentration, </w:t>
            </w:r>
            <w:r w:rsidRPr="001A60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 shown in Supp. fig </w:t>
            </w:r>
            <w:r w:rsidRPr="001A6029">
              <w:rPr>
                <w:rFonts w:ascii="Times New Roman" w:hAnsi="Times New Roman" w:cs="Times New Roman"/>
                <w:color w:val="003399"/>
                <w:sz w:val="20"/>
                <w:szCs w:val="20"/>
                <w:lang w:val="en-US"/>
              </w:rPr>
              <w:t>1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lindac </w:t>
            </w:r>
          </w:p>
          <w:p w:rsidR="00102AA1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L)</w:t>
            </w:r>
          </w:p>
          <w:p w:rsidR="006D41EF" w:rsidRPr="00707EA7" w:rsidRDefault="006D41EF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E2219D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AID</w:t>
            </w:r>
            <w:r w:rsid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102AA1" w:rsidRPr="00707EA7" w:rsidRDefault="00E2219D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356</w:t>
            </w:r>
          </w:p>
        </w:tc>
        <w:tc>
          <w:tcPr>
            <w:tcW w:w="2835" w:type="dxa"/>
          </w:tcPr>
          <w:p w:rsidR="00102AA1" w:rsidRPr="00707EA7" w:rsidRDefault="00633823" w:rsidP="006338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4 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 (32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v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R et al., J Cl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1993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3(6):527-34.</w:t>
            </w:r>
          </w:p>
        </w:tc>
        <w:tc>
          <w:tcPr>
            <w:tcW w:w="1559" w:type="dxa"/>
          </w:tcPr>
          <w:p w:rsidR="00102AA1" w:rsidRPr="00707EA7" w:rsidRDefault="00633823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0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73" w:type="dxa"/>
          </w:tcPr>
          <w:p w:rsidR="00102AA1" w:rsidRPr="00707EA7" w:rsidRDefault="00633823" w:rsidP="006338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(loss of cellular ATP above 30% of the controls for higher concentrations, as shown in Supp. fig </w:t>
            </w:r>
            <w:r w:rsidRPr="001A6029">
              <w:rPr>
                <w:rFonts w:ascii="Times New Roman" w:hAnsi="Times New Roman" w:cs="Times New Roman"/>
                <w:color w:val="003399"/>
                <w:sz w:val="20"/>
                <w:szCs w:val="20"/>
                <w:lang w:val="en-US"/>
              </w:rPr>
              <w:t>1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fampicin </w:t>
            </w:r>
          </w:p>
          <w:p w:rsidR="00102AA1" w:rsidRDefault="006D41EF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IF)</w:t>
            </w:r>
          </w:p>
          <w:p w:rsidR="006D41EF" w:rsidRPr="00707EA7" w:rsidRDefault="006D41EF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E2219D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biotic </w:t>
            </w:r>
            <w:r w:rsid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102AA1" w:rsidRPr="00707EA7" w:rsidRDefault="00E2219D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823</w:t>
            </w:r>
          </w:p>
        </w:tc>
        <w:tc>
          <w:tcPr>
            <w:tcW w:w="2835" w:type="dxa"/>
          </w:tcPr>
          <w:p w:rsidR="00102AA1" w:rsidRPr="00707EA7" w:rsidRDefault="006D41EF" w:rsidP="006D41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6 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 (19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lam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 et al., </w:t>
            </w:r>
            <w:proofErr w:type="spellStart"/>
            <w:r w:rsidRPr="006D41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ro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nts Chemother. 2007</w:t>
            </w:r>
            <w:r w:rsidRPr="006D41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51(7):2546-51.</w:t>
            </w:r>
          </w:p>
        </w:tc>
        <w:tc>
          <w:tcPr>
            <w:tcW w:w="1559" w:type="dxa"/>
          </w:tcPr>
          <w:p w:rsidR="00102AA1" w:rsidRPr="00707EA7" w:rsidRDefault="006D41EF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00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73" w:type="dxa"/>
          </w:tcPr>
          <w:p w:rsidR="00102AA1" w:rsidRPr="00707EA7" w:rsidRDefault="006D41EF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(loss of cellular ATP above 30% of the controls for higher concentrations, as shown in Supp. fig </w:t>
            </w:r>
            <w:r w:rsidRPr="001A6029">
              <w:rPr>
                <w:rFonts w:ascii="Times New Roman" w:hAnsi="Times New Roman" w:cs="Times New Roman"/>
                <w:color w:val="003399"/>
                <w:sz w:val="20"/>
                <w:szCs w:val="20"/>
                <w:lang w:val="en-US"/>
              </w:rPr>
              <w:t>1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oglitazone </w:t>
            </w:r>
          </w:p>
          <w:p w:rsidR="00102AA1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O)</w:t>
            </w:r>
          </w:p>
          <w:p w:rsidR="006D41EF" w:rsidRPr="00707EA7" w:rsidRDefault="006D41EF" w:rsidP="00E221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E2219D" w:rsidRDefault="00102AA1" w:rsidP="00E221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iabetic</w:t>
            </w:r>
            <w:r w:rsid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E2219D" w:rsidRDefault="00E2219D" w:rsidP="00E221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441</w:t>
            </w:r>
          </w:p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102AA1" w:rsidRPr="00707EA7" w:rsidRDefault="00E2219D" w:rsidP="00E221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3 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 (6.4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2219D">
              <w:rPr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M et al., Cl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kin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1999</w:t>
            </w:r>
            <w:r w:rsidRPr="00E22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7(2):91-104.</w:t>
            </w:r>
          </w:p>
        </w:tc>
        <w:tc>
          <w:tcPr>
            <w:tcW w:w="1559" w:type="dxa"/>
          </w:tcPr>
          <w:p w:rsidR="00102AA1" w:rsidRPr="00707EA7" w:rsidRDefault="00E2219D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0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73" w:type="dxa"/>
          </w:tcPr>
          <w:p w:rsidR="00102AA1" w:rsidRPr="00707EA7" w:rsidRDefault="00E2219D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(loss of cellular ATP above 30% of the controls for higher concentrations, as shown in Supp. fig </w:t>
            </w:r>
            <w:r w:rsidRPr="001A6029">
              <w:rPr>
                <w:rFonts w:ascii="Times New Roman" w:hAnsi="Times New Roman" w:cs="Times New Roman"/>
                <w:color w:val="003399"/>
                <w:sz w:val="20"/>
                <w:szCs w:val="20"/>
                <w:lang w:val="en-US"/>
              </w:rPr>
              <w:t>1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72294" w:rsidRPr="00541C53" w:rsidTr="00B72294"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:rsidR="00102AA1" w:rsidRPr="00707EA7" w:rsidRDefault="00102AA1" w:rsidP="00102A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126D0E" w:rsidRPr="00FD4C38" w:rsidRDefault="00FD4C38">
      <w:pPr>
        <w:rPr>
          <w:rFonts w:ascii="Times New Roman" w:hAnsi="Times New Roman" w:cs="Times New Roman"/>
          <w:lang w:val="en-US"/>
        </w:rPr>
      </w:pPr>
      <w:r w:rsidRPr="00FD4C38">
        <w:rPr>
          <w:rFonts w:ascii="Times New Roman" w:hAnsi="Times New Roman" w:cs="Times New Roman"/>
          <w:lang w:val="en-US"/>
        </w:rPr>
        <w:t xml:space="preserve">Abbreviations: </w:t>
      </w:r>
      <w:r>
        <w:rPr>
          <w:rFonts w:ascii="Times New Roman" w:hAnsi="Times New Roman" w:cs="Times New Roman"/>
          <w:lang w:val="en-US"/>
        </w:rPr>
        <w:t xml:space="preserve">NSAID, nonsteroidal anti-inflammatory drug; HIV, human immunodeficiency virus </w:t>
      </w:r>
    </w:p>
    <w:p w:rsidR="00EC4862" w:rsidRDefault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4862" w:rsidRDefault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4862" w:rsidRDefault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5D11" w:rsidRDefault="00985D11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638" w:rsidRDefault="004F1638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5FC2" w:rsidRDefault="000F5FC2" w:rsidP="00EC48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7588" w:rsidRDefault="001875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E4536" w:rsidRPr="008B20DB" w:rsidRDefault="00364B4F" w:rsidP="008B20DB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941C59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 w:rsidRPr="00941C5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941C59">
        <w:rPr>
          <w:rFonts w:ascii="Times New Roman" w:hAnsi="Times New Roman" w:cs="Times New Roman"/>
          <w:sz w:val="28"/>
          <w:szCs w:val="28"/>
          <w:lang w:val="en-US"/>
        </w:rPr>
        <w:t>Presentation of the 12 steatogenic drugs selected in the study</w:t>
      </w:r>
      <w:r w:rsidR="00CE4536">
        <w:rPr>
          <w:rFonts w:ascii="Times New Roman" w:hAnsi="Times New Roman" w:cs="Times New Roman"/>
          <w:sz w:val="28"/>
          <w:szCs w:val="28"/>
          <w:lang w:val="en-US"/>
        </w:rPr>
        <w:t xml:space="preserve"> with their respective</w:t>
      </w:r>
      <w:r w:rsidR="008B20DB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C8307B">
        <w:rPr>
          <w:rFonts w:ascii="Times New Roman" w:hAnsi="Times New Roman" w:cs="Times New Roman"/>
          <w:sz w:val="28"/>
          <w:szCs w:val="28"/>
          <w:lang w:val="en-US"/>
        </w:rPr>
        <w:t>therapeutic blood (or plasma) concentration</w:t>
      </w:r>
      <w:r w:rsidR="008B20DB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CE4536">
        <w:rPr>
          <w:rFonts w:ascii="Times New Roman" w:hAnsi="Times New Roman" w:cs="Times New Roman"/>
          <w:sz w:val="28"/>
          <w:szCs w:val="28"/>
          <w:lang w:val="en-US"/>
        </w:rPr>
        <w:t xml:space="preserve"> in </w:t>
      </w:r>
      <w:r w:rsidR="00C8307B">
        <w:rPr>
          <w:rFonts w:ascii="Times New Roman" w:hAnsi="Times New Roman" w:cs="Times New Roman"/>
          <w:sz w:val="28"/>
          <w:szCs w:val="28"/>
          <w:lang w:val="en-US"/>
        </w:rPr>
        <w:t xml:space="preserve">treated </w:t>
      </w:r>
      <w:r w:rsidR="00CE4536">
        <w:rPr>
          <w:rFonts w:ascii="Times New Roman" w:hAnsi="Times New Roman" w:cs="Times New Roman"/>
          <w:sz w:val="28"/>
          <w:szCs w:val="28"/>
          <w:lang w:val="en-US"/>
        </w:rPr>
        <w:t>patients</w:t>
      </w:r>
      <w:r w:rsidR="008B20DB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tbl>
      <w:tblPr>
        <w:tblStyle w:val="Grilledutableau"/>
        <w:tblpPr w:leftFromText="141" w:rightFromText="141" w:vertAnchor="text" w:horzAnchor="margin" w:tblpXSpec="center" w:tblpY="379"/>
        <w:tblW w:w="9776" w:type="dxa"/>
        <w:tblLayout w:type="fixed"/>
        <w:tblLook w:val="04A0" w:firstRow="1" w:lastRow="0" w:firstColumn="1" w:lastColumn="0" w:noHBand="0" w:noVBand="1"/>
      </w:tblPr>
      <w:tblGrid>
        <w:gridCol w:w="2122"/>
        <w:gridCol w:w="2409"/>
        <w:gridCol w:w="3402"/>
        <w:gridCol w:w="1843"/>
      </w:tblGrid>
      <w:tr w:rsidR="00364B4F" w:rsidRPr="00541C53" w:rsidTr="00C8307B">
        <w:tc>
          <w:tcPr>
            <w:tcW w:w="2122" w:type="dxa"/>
          </w:tcPr>
          <w:p w:rsidR="00364B4F" w:rsidRDefault="00364B4F" w:rsidP="003235C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rug </w:t>
            </w:r>
          </w:p>
          <w:p w:rsidR="00364B4F" w:rsidRDefault="00364B4F" w:rsidP="003235C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abbreviation)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eutic cla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d  molecular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eight (MW)</w:t>
            </w:r>
          </w:p>
        </w:tc>
        <w:tc>
          <w:tcPr>
            <w:tcW w:w="3402" w:type="dxa"/>
          </w:tcPr>
          <w:p w:rsidR="00CE4536" w:rsidRDefault="00541C53" w:rsidP="00CE453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Hlk40801775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bookmarkStart w:id="1" w:name="_GoBack"/>
            <w:bookmarkEnd w:id="1"/>
            <w:r w:rsidR="00364B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rapeutic </w:t>
            </w:r>
            <w:r w:rsidR="00C830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lood (or plasma) </w:t>
            </w:r>
            <w:r w:rsidR="00364B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entration</w:t>
            </w:r>
            <w:r w:rsidR="00364B4F" w:rsidRPr="00707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8C30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 mg/L (and µM) </w:t>
            </w:r>
            <w:r w:rsidR="00364B4F" w:rsidRPr="00707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 patients </w:t>
            </w:r>
            <w:r w:rsidR="008C30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ccording to </w:t>
            </w:r>
            <w:r w:rsidR="00CE4536" w:rsidRPr="00CE45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hulz M</w:t>
            </w:r>
            <w:r w:rsidR="00CE45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et al., </w:t>
            </w:r>
            <w:proofErr w:type="spellStart"/>
            <w:r w:rsidR="00CE4536" w:rsidRPr="00CE45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it</w:t>
            </w:r>
            <w:proofErr w:type="spellEnd"/>
            <w:r w:rsidR="00CE4536" w:rsidRPr="00CE45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Care</w:t>
            </w:r>
            <w:r w:rsidR="00C830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CE4536" w:rsidRPr="00CE45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12</w:t>
            </w:r>
            <w:r w:rsidR="00C830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CE4536" w:rsidRPr="00CE45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;16(4</w:t>
            </w:r>
            <w:proofErr w:type="gramStart"/>
            <w:r w:rsidR="00CE4536" w:rsidRPr="00CE45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:R</w:t>
            </w:r>
            <w:proofErr w:type="gramEnd"/>
            <w:r w:rsidR="00CE4536" w:rsidRPr="00CE45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6.</w:t>
            </w:r>
            <w:bookmarkEnd w:id="0"/>
          </w:p>
          <w:p w:rsidR="00C02E86" w:rsidRPr="00CE4536" w:rsidRDefault="00C02E86" w:rsidP="00CE453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ximum concentration selected for the study </w:t>
            </w:r>
          </w:p>
        </w:tc>
      </w:tr>
      <w:tr w:rsidR="00364B4F" w:rsidRPr="00541C53" w:rsidTr="00C8307B">
        <w:tc>
          <w:tcPr>
            <w:tcW w:w="2122" w:type="dxa"/>
          </w:tcPr>
          <w:p w:rsidR="00364B4F" w:rsidRPr="00FA6837" w:rsidRDefault="00364B4F" w:rsidP="003235C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09" w:type="dxa"/>
          </w:tcPr>
          <w:p w:rsidR="00364B4F" w:rsidRPr="00FA6837" w:rsidRDefault="00364B4F" w:rsidP="003235C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402" w:type="dxa"/>
          </w:tcPr>
          <w:p w:rsidR="00364B4F" w:rsidRPr="00FA6837" w:rsidRDefault="00364B4F" w:rsidP="003235C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364B4F" w:rsidRPr="00FA6837" w:rsidRDefault="00364B4F" w:rsidP="003235C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iodarone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MIO), positive control in this study</w:t>
            </w:r>
          </w:p>
        </w:tc>
        <w:tc>
          <w:tcPr>
            <w:tcW w:w="2409" w:type="dxa"/>
          </w:tcPr>
          <w:p w:rsidR="00337D00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anginal, antiarrhythm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645</w:t>
            </w: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mg/L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1 µM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opurinol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LLO)</w:t>
            </w:r>
          </w:p>
        </w:tc>
        <w:tc>
          <w:tcPr>
            <w:tcW w:w="2409" w:type="dxa"/>
          </w:tcPr>
          <w:p w:rsidR="00364B4F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ate-lowering (antigout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136</w:t>
            </w: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- 19 mg/L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- 140 µM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-penicillamine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PEN)</w:t>
            </w:r>
          </w:p>
        </w:tc>
        <w:tc>
          <w:tcPr>
            <w:tcW w:w="2409" w:type="dxa"/>
          </w:tcPr>
          <w:p w:rsidR="00337D00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per chelat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149</w:t>
            </w: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6 mg/L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4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7.6 µM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0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-Fluorouracil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FU)</w:t>
            </w:r>
          </w:p>
        </w:tc>
        <w:tc>
          <w:tcPr>
            <w:tcW w:w="2409" w:type="dxa"/>
          </w:tcPr>
          <w:p w:rsidR="00337D00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neoplas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130</w:t>
            </w:r>
          </w:p>
        </w:tc>
        <w:tc>
          <w:tcPr>
            <w:tcW w:w="3402" w:type="dxa"/>
          </w:tcPr>
          <w:p w:rsidR="00364B4F" w:rsidRPr="00941C59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 mg/L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8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3 µM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navir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DI)</w:t>
            </w:r>
          </w:p>
        </w:tc>
        <w:tc>
          <w:tcPr>
            <w:tcW w:w="2409" w:type="dxa"/>
          </w:tcPr>
          <w:p w:rsidR="00364B4F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retroviral (anti-HIV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614</w:t>
            </w: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0.1 mg/L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0.16 µM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omethacin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DO)</w:t>
            </w:r>
          </w:p>
        </w:tc>
        <w:tc>
          <w:tcPr>
            <w:tcW w:w="2409" w:type="dxa"/>
          </w:tcPr>
          <w:p w:rsidR="00364B4F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AI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358</w:t>
            </w: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mg/L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3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8 µM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imazole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THI)</w:t>
            </w:r>
          </w:p>
        </w:tc>
        <w:tc>
          <w:tcPr>
            <w:tcW w:w="2409" w:type="dxa"/>
          </w:tcPr>
          <w:p w:rsidR="00364B4F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thyroi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114</w:t>
            </w: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5 mg/L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4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 µM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0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trexate </w:t>
            </w:r>
          </w:p>
          <w:p w:rsidR="00364B4F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THO)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37D00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-</w:t>
            </w:r>
            <w:proofErr w:type="gramStart"/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eumatoi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27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psoriatic</w:t>
            </w:r>
            <w:proofErr w:type="spellEnd"/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ineoplastic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454</w:t>
            </w:r>
          </w:p>
        </w:tc>
        <w:tc>
          <w:tcPr>
            <w:tcW w:w="3402" w:type="dxa"/>
          </w:tcPr>
          <w:p w:rsidR="00364B4F" w:rsidRPr="00483754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mg/L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B2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µM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364B4F" w:rsidRPr="00483754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</w:p>
        </w:tc>
      </w:tr>
      <w:tr w:rsidR="00364B4F" w:rsidRPr="00364B4F" w:rsidTr="00C8307B">
        <w:tc>
          <w:tcPr>
            <w:tcW w:w="2122" w:type="dxa"/>
          </w:tcPr>
          <w:p w:rsidR="00364B4F" w:rsidRPr="00483754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Pr="00483754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64B4F" w:rsidRPr="00483754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4B4F" w:rsidRPr="00483754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ifedipine </w:t>
            </w:r>
          </w:p>
          <w:p w:rsidR="00364B4F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IF)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37D00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anginal, antihypertensi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346</w:t>
            </w: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5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5 mg/L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3 µM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7EA7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lindac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L)</w:t>
            </w:r>
          </w:p>
        </w:tc>
        <w:tc>
          <w:tcPr>
            <w:tcW w:w="2409" w:type="dxa"/>
          </w:tcPr>
          <w:p w:rsidR="00364B4F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AI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356</w:t>
            </w: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- 5 mg/L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µM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fampicin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IF)</w:t>
            </w:r>
          </w:p>
        </w:tc>
        <w:tc>
          <w:tcPr>
            <w:tcW w:w="2409" w:type="dxa"/>
          </w:tcPr>
          <w:p w:rsidR="00364B4F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bio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823</w:t>
            </w:r>
          </w:p>
        </w:tc>
        <w:tc>
          <w:tcPr>
            <w:tcW w:w="3402" w:type="dxa"/>
          </w:tcPr>
          <w:p w:rsidR="00364B4F" w:rsidRPr="00CE4536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0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50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 mg/L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2 </w:t>
            </w:r>
            <w:r w:rsidR="00D17077" w:rsidRP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2 µM</w:t>
            </w:r>
            <w:r w:rsidR="00CE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0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oglitazone </w:t>
            </w:r>
          </w:p>
          <w:p w:rsidR="00364B4F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O)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iabe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64B4F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: 441</w:t>
            </w:r>
          </w:p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CE4536" w:rsidRPr="00C62899" w:rsidRDefault="00C8307B" w:rsidP="00AE77A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2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0 </w:t>
            </w:r>
            <w:r w:rsidR="008B20DB" w:rsidRPr="00C62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62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82 mg/L (</w:t>
            </w:r>
            <w:r w:rsidR="00C02E86" w:rsidRPr="00C62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- 6.4 µM)</w:t>
            </w:r>
          </w:p>
          <w:p w:rsidR="00AE77A7" w:rsidRPr="00AE77A7" w:rsidRDefault="00C02E86" w:rsidP="00AE77A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2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i CM et al., J Clin </w:t>
            </w:r>
            <w:proofErr w:type="spellStart"/>
            <w:r w:rsidRPr="00C62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rmacol</w:t>
            </w:r>
            <w:proofErr w:type="spellEnd"/>
            <w:r w:rsidRPr="00C62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9;39(9):920-6</w:t>
            </w:r>
            <w:r w:rsidR="00AE77A7" w:rsidRPr="00C62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136C56" w:rsidRPr="00C628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E77A7" w:rsidRPr="00AE7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osker</w:t>
            </w:r>
            <w:proofErr w:type="spellEnd"/>
            <w:r w:rsidR="00AE77A7" w:rsidRPr="00AE7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L and Faulds D. </w:t>
            </w:r>
            <w:r w:rsidR="00AE77A7" w:rsidRPr="00AE77A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rug</w:t>
            </w:r>
            <w:r w:rsidR="00AE77A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</w:t>
            </w:r>
            <w:r w:rsidR="00AE77A7" w:rsidRPr="00AE7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9;57(3):409‐438. </w:t>
            </w:r>
          </w:p>
          <w:p w:rsidR="00C02E86" w:rsidRPr="00136C56" w:rsidRDefault="00C02E86" w:rsidP="00AE77A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E4536" w:rsidRPr="00CE4536" w:rsidRDefault="00CE4536" w:rsidP="00AE77A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B: data n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D170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vailable in </w:t>
            </w:r>
            <w:r w:rsidRPr="00CE4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hulz M et al., </w:t>
            </w:r>
            <w:proofErr w:type="spellStart"/>
            <w:r w:rsidRPr="00CE4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</w:t>
            </w:r>
            <w:proofErr w:type="spellEnd"/>
            <w:r w:rsidRPr="00CE4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E4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E4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(4)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E4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136.</w:t>
            </w: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3823"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r w:rsidRPr="0063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 </w:t>
            </w:r>
          </w:p>
        </w:tc>
      </w:tr>
      <w:tr w:rsidR="00364B4F" w:rsidRPr="00364B4F" w:rsidTr="00C8307B">
        <w:tc>
          <w:tcPr>
            <w:tcW w:w="212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4B4F" w:rsidRPr="00707EA7" w:rsidRDefault="00364B4F" w:rsidP="00323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E4536" w:rsidRDefault="00CE4536" w:rsidP="00EC4862">
      <w:pPr>
        <w:rPr>
          <w:rFonts w:ascii="Times New Roman" w:hAnsi="Times New Roman" w:cs="Times New Roman"/>
          <w:lang w:val="en-US"/>
        </w:rPr>
      </w:pPr>
    </w:p>
    <w:p w:rsidR="00364B4F" w:rsidRPr="00CE4536" w:rsidRDefault="00364B4F" w:rsidP="00EC4862">
      <w:pPr>
        <w:rPr>
          <w:rFonts w:ascii="Times New Roman" w:hAnsi="Times New Roman" w:cs="Times New Roman"/>
          <w:lang w:val="en-US"/>
        </w:rPr>
      </w:pPr>
      <w:r w:rsidRPr="00FD4C38">
        <w:rPr>
          <w:rFonts w:ascii="Times New Roman" w:hAnsi="Times New Roman" w:cs="Times New Roman"/>
          <w:lang w:val="en-US"/>
        </w:rPr>
        <w:t xml:space="preserve">Abbreviations: </w:t>
      </w:r>
      <w:r>
        <w:rPr>
          <w:rFonts w:ascii="Times New Roman" w:hAnsi="Times New Roman" w:cs="Times New Roman"/>
          <w:lang w:val="en-US"/>
        </w:rPr>
        <w:t xml:space="preserve">NSAID, nonsteroidal anti-inflammatory drug; HIV, human immunodeficiency virus </w:t>
      </w:r>
    </w:p>
    <w:p w:rsidR="00364B4F" w:rsidRDefault="00364B4F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E4536" w:rsidRPr="00AE77A7" w:rsidRDefault="00CE4536" w:rsidP="00EC4862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EC4862" w:rsidRPr="00941C59" w:rsidRDefault="00473E17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41C59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upplemental </w:t>
      </w:r>
      <w:r w:rsidR="00985D11" w:rsidRPr="00941C59"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</w:t>
      </w:r>
      <w:r w:rsidR="00C8307B">
        <w:rPr>
          <w:rFonts w:ascii="Times New Roman" w:hAnsi="Times New Roman" w:cs="Times New Roman"/>
          <w:b/>
          <w:sz w:val="28"/>
          <w:szCs w:val="28"/>
          <w:lang w:val="en-US"/>
        </w:rPr>
        <w:t>3</w:t>
      </w:r>
      <w:r w:rsidR="00EC4862" w:rsidRPr="00941C5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985D11" w:rsidRPr="00941C59">
        <w:rPr>
          <w:rFonts w:ascii="Times New Roman" w:hAnsi="Times New Roman" w:cs="Times New Roman"/>
          <w:sz w:val="28"/>
          <w:szCs w:val="28"/>
          <w:lang w:val="en-US"/>
        </w:rPr>
        <w:t xml:space="preserve">Primers used in the present study </w:t>
      </w:r>
    </w:p>
    <w:p w:rsidR="001A6029" w:rsidRDefault="001A60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10201" w:type="dxa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1701"/>
        <w:gridCol w:w="2409"/>
        <w:gridCol w:w="2410"/>
      </w:tblGrid>
      <w:tr w:rsidR="007545AF" w:rsidRPr="006C6B8C" w:rsidTr="005925E9">
        <w:trPr>
          <w:trHeight w:val="262"/>
        </w:trPr>
        <w:tc>
          <w:tcPr>
            <w:tcW w:w="1555" w:type="dxa"/>
          </w:tcPr>
          <w:p w:rsidR="007545AF" w:rsidRPr="00FA6837" w:rsidRDefault="007545AF" w:rsidP="002D75C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e symbol (and alias)</w:t>
            </w:r>
          </w:p>
        </w:tc>
        <w:tc>
          <w:tcPr>
            <w:tcW w:w="2126" w:type="dxa"/>
          </w:tcPr>
          <w:p w:rsidR="007545AF" w:rsidRPr="00FA6837" w:rsidRDefault="007545AF" w:rsidP="002D75C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e name</w:t>
            </w:r>
          </w:p>
        </w:tc>
        <w:tc>
          <w:tcPr>
            <w:tcW w:w="1701" w:type="dxa"/>
          </w:tcPr>
          <w:p w:rsidR="007545AF" w:rsidRDefault="007545AF" w:rsidP="004D4D0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ccession number</w:t>
            </w:r>
          </w:p>
        </w:tc>
        <w:tc>
          <w:tcPr>
            <w:tcW w:w="2409" w:type="dxa"/>
          </w:tcPr>
          <w:p w:rsidR="007545AF" w:rsidRPr="00FA6837" w:rsidRDefault="007545AF" w:rsidP="004D4D0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orward primer (5’-3’)</w:t>
            </w:r>
          </w:p>
        </w:tc>
        <w:tc>
          <w:tcPr>
            <w:tcW w:w="2410" w:type="dxa"/>
          </w:tcPr>
          <w:p w:rsidR="007545AF" w:rsidRPr="00FA6837" w:rsidRDefault="007545AF" w:rsidP="002D75C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Reverse primer </w:t>
            </w:r>
            <w:r w:rsidR="006C6B8C">
              <w:rPr>
                <w:rFonts w:ascii="Times New Roman" w:hAnsi="Times New Roman" w:cs="Times New Roman"/>
                <w:b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lang w:val="en-US"/>
              </w:rPr>
              <w:t>(5’-3’)</w:t>
            </w:r>
          </w:p>
        </w:tc>
      </w:tr>
      <w:tr w:rsidR="000E6872" w:rsidRPr="006C6B8C" w:rsidTr="005925E9">
        <w:trPr>
          <w:trHeight w:val="246"/>
        </w:trPr>
        <w:tc>
          <w:tcPr>
            <w:tcW w:w="1555" w:type="dxa"/>
          </w:tcPr>
          <w:p w:rsidR="000E6872" w:rsidRPr="005925E9" w:rsidRDefault="000E6872" w:rsidP="000E687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ACA</w:t>
            </w:r>
            <w:r w:rsidR="001A6029" w:rsidRPr="005925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  <w:p w:rsidR="001A6029" w:rsidRPr="005925E9" w:rsidRDefault="001A6029" w:rsidP="000E687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ACC1)</w:t>
            </w:r>
          </w:p>
        </w:tc>
        <w:tc>
          <w:tcPr>
            <w:tcW w:w="2126" w:type="dxa"/>
          </w:tcPr>
          <w:p w:rsidR="000E6872" w:rsidRPr="005925E9" w:rsidRDefault="00040343" w:rsidP="000E68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-CoA c</w:t>
            </w:r>
            <w:r w:rsidR="000E6872" w:rsidRPr="00592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boxylase alpha</w:t>
            </w:r>
          </w:p>
        </w:tc>
        <w:tc>
          <w:tcPr>
            <w:tcW w:w="1701" w:type="dxa"/>
          </w:tcPr>
          <w:p w:rsidR="000E6872" w:rsidRPr="005925E9" w:rsidRDefault="000E6872" w:rsidP="000E68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98839.2</w:t>
            </w:r>
          </w:p>
        </w:tc>
        <w:tc>
          <w:tcPr>
            <w:tcW w:w="2409" w:type="dxa"/>
          </w:tcPr>
          <w:p w:rsidR="000E6872" w:rsidRPr="005925E9" w:rsidRDefault="000E6872" w:rsidP="000E68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GGATCGGAGATTTCATAGAG</w:t>
            </w:r>
          </w:p>
        </w:tc>
        <w:tc>
          <w:tcPr>
            <w:tcW w:w="2410" w:type="dxa"/>
          </w:tcPr>
          <w:p w:rsidR="000E6872" w:rsidRPr="005925E9" w:rsidRDefault="000E6872" w:rsidP="000E68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CTCCAGATGACGATAGA</w:t>
            </w:r>
          </w:p>
        </w:tc>
      </w:tr>
      <w:tr w:rsidR="006C6B8C" w:rsidRPr="004D4D08" w:rsidTr="005925E9">
        <w:trPr>
          <w:trHeight w:val="262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LY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citrate lyase</w:t>
            </w:r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_198830.1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GAGCAGCAGACCTATGACTATG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TGATGAGGATCTTGCCATCTG</w:t>
            </w:r>
          </w:p>
        </w:tc>
      </w:tr>
      <w:tr w:rsidR="006C6B8C" w:rsidRPr="004D4D08" w:rsidTr="005925E9">
        <w:trPr>
          <w:trHeight w:val="246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>ANGPTL3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Angiopoietin</w:t>
            </w:r>
            <w:proofErr w:type="spellEnd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 like 3</w:t>
            </w:r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14495.4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TACGCTACATCTAGTTGCGATTAC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CCACCAGCCTCCTGAATAAC</w:t>
            </w:r>
          </w:p>
        </w:tc>
      </w:tr>
      <w:tr w:rsidR="006C6B8C" w:rsidRPr="004D4D08" w:rsidTr="005925E9">
        <w:trPr>
          <w:trHeight w:val="262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>APOB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Apolipoprotein</w:t>
            </w:r>
            <w:proofErr w:type="spellEnd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00384.2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CCCTCAGTCCTCTCCAGATAAA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GCTGCCTCTTCTTCCCAATTA</w:t>
            </w:r>
          </w:p>
        </w:tc>
      </w:tr>
      <w:tr w:rsidR="006C6B8C" w:rsidRPr="004D4D08" w:rsidTr="005925E9">
        <w:trPr>
          <w:trHeight w:val="246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>APOC3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Apolipoprotein</w:t>
            </w:r>
            <w:proofErr w:type="spellEnd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 C3</w:t>
            </w:r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00040.3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TCTGCCCGAGCTTCAGA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GCTGCTCAGTGCATCCTT</w:t>
            </w:r>
          </w:p>
        </w:tc>
      </w:tr>
      <w:tr w:rsidR="006C6B8C" w:rsidRPr="004D4D08" w:rsidTr="005925E9">
        <w:trPr>
          <w:trHeight w:val="262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>ATF6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Activating</w:t>
            </w:r>
            <w:proofErr w:type="spellEnd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 transcription factor 6</w:t>
            </w:r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07348.4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GTCAGAGAACCAGAGGCTTAAA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CCAACATGCTCATAGGTCCATA</w:t>
            </w:r>
          </w:p>
        </w:tc>
      </w:tr>
      <w:tr w:rsidR="006C6B8C" w:rsidRPr="004D4D08" w:rsidTr="005925E9">
        <w:trPr>
          <w:trHeight w:val="246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>CD36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CD36 </w:t>
            </w: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molecule</w:t>
            </w:r>
            <w:proofErr w:type="spellEnd"/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01001548.2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GCCAGGTATTGCAGTTCTTTTC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TGTCTGGGTTTTCAACTGGAG</w:t>
            </w:r>
          </w:p>
        </w:tc>
      </w:tr>
      <w:tr w:rsidR="006C6B8C" w:rsidRPr="004D4D08" w:rsidTr="005925E9">
        <w:trPr>
          <w:trHeight w:val="262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DIT3 </w:t>
            </w: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(CHOP)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DNA damage </w:t>
            </w: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inducible</w:t>
            </w:r>
            <w:proofErr w:type="spellEnd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transcript</w:t>
            </w:r>
            <w:proofErr w:type="spellEnd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01195053.1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GTCTAAGGCACTGAGCGTATC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CACTTCCTTCTTGAACACTCTCT</w:t>
            </w:r>
          </w:p>
        </w:tc>
      </w:tr>
      <w:tr w:rsidR="006C6B8C" w:rsidRPr="004D4D08" w:rsidTr="005925E9">
        <w:trPr>
          <w:trHeight w:val="246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RN1 </w:t>
            </w: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(IRE1α)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plasmic reticulum to nucleus signaling 1</w:t>
            </w:r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01433.5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CCAGACAGACCTGCGTAAAT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CCGGTAGTGGTGCTTCTTATT</w:t>
            </w:r>
          </w:p>
        </w:tc>
      </w:tr>
      <w:tr w:rsidR="006C6B8C" w:rsidRPr="004D4D08" w:rsidTr="005925E9">
        <w:trPr>
          <w:trHeight w:val="262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>FASN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Fatty</w:t>
            </w:r>
            <w:proofErr w:type="spellEnd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04104.5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CTCATCAAGTGGGACCACAG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GCTGGTGTCGATGTTGTAGAT</w:t>
            </w:r>
          </w:p>
        </w:tc>
      </w:tr>
      <w:tr w:rsidR="006C6B8C" w:rsidRPr="004D4D08" w:rsidTr="005925E9">
        <w:trPr>
          <w:trHeight w:val="246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Glyceraldehyde-3-phosphate </w:t>
            </w: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01256799.2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AGCCTCAAGATCATCAGCAAT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GTCATGAGTCCTTCCACGATAC</w:t>
            </w:r>
          </w:p>
        </w:tc>
      </w:tr>
      <w:tr w:rsidR="006C6B8C" w:rsidRPr="004D4D08" w:rsidTr="005925E9">
        <w:trPr>
          <w:trHeight w:val="262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SPA5 </w:t>
            </w: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(BIP)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family A (Hsp70) member 5</w:t>
            </w:r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05347.5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TGGAGGTGGGCAAACAAA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AACTGCATGGGTAACCTTCTT</w:t>
            </w:r>
          </w:p>
        </w:tc>
      </w:tr>
      <w:tr w:rsidR="006C6B8C" w:rsidRPr="004D4D08" w:rsidTr="005925E9">
        <w:trPr>
          <w:trHeight w:val="246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>MTTP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Microsomal </w:t>
            </w: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  <w:proofErr w:type="spellEnd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transfer</w:t>
            </w:r>
            <w:proofErr w:type="spellEnd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00253.3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TACCAGGCTCATCAAGACAAAG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CTGACACCCAAGACCTGATTT</w:t>
            </w:r>
          </w:p>
        </w:tc>
      </w:tr>
      <w:tr w:rsidR="006C6B8C" w:rsidRPr="004D4D08" w:rsidTr="005925E9">
        <w:trPr>
          <w:trHeight w:val="262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4HB </w:t>
            </w: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(PDI)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Prolyl</w:t>
            </w:r>
            <w:proofErr w:type="spellEnd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 4-hydroxylase </w:t>
            </w:r>
            <w:proofErr w:type="spellStart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5925E9">
              <w:rPr>
                <w:rFonts w:ascii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00918.4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TCGTGAACTGGCTGAAGAAG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GACTCCACGTCCTTGAAGAAG</w:t>
            </w:r>
          </w:p>
        </w:tc>
      </w:tr>
      <w:tr w:rsidR="006C6B8C" w:rsidRPr="004D4D08" w:rsidTr="005925E9">
        <w:trPr>
          <w:trHeight w:val="262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IF2AK3 </w:t>
            </w: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(PERK)</w:t>
            </w: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karyotic translation initiation factor 2 alpha kinase 3 </w:t>
            </w:r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04836.7</w:t>
            </w: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GACCTCAAGCCATCCAACATA</w:t>
            </w: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CTGGTCCATTGCAGTCACTAA</w:t>
            </w:r>
          </w:p>
        </w:tc>
      </w:tr>
      <w:tr w:rsidR="006C6B8C" w:rsidRPr="004D4D08" w:rsidTr="005925E9">
        <w:trPr>
          <w:trHeight w:val="246"/>
        </w:trPr>
        <w:tc>
          <w:tcPr>
            <w:tcW w:w="1555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i/>
                <w:sz w:val="20"/>
                <w:szCs w:val="20"/>
              </w:rPr>
              <w:t>SCD1</w:t>
            </w:r>
          </w:p>
          <w:p w:rsidR="006C6B8C" w:rsidRPr="005925E9" w:rsidRDefault="006C6B8C" w:rsidP="006C6B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aroyl-CoA desaturase</w:t>
            </w:r>
          </w:p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NM_005063.5</w:t>
            </w:r>
          </w:p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AGTTCTACACCTGGCTTTGG</w:t>
            </w:r>
          </w:p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</w:rPr>
              <w:t>GTTGGCAATGATCAGAAAGAGC</w:t>
            </w:r>
          </w:p>
          <w:p w:rsidR="006C6B8C" w:rsidRPr="005925E9" w:rsidRDefault="006C6B8C" w:rsidP="006C6B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C430D" w:rsidRPr="00FD4C38" w:rsidRDefault="00DC430D" w:rsidP="00DC430D">
      <w:pPr>
        <w:rPr>
          <w:rFonts w:ascii="Times New Roman" w:hAnsi="Times New Roman" w:cs="Times New Roman"/>
          <w:lang w:val="en-US"/>
        </w:rPr>
      </w:pPr>
    </w:p>
    <w:p w:rsidR="00DC430D" w:rsidRPr="00126D0E" w:rsidRDefault="00DC430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C430D" w:rsidRPr="00126D0E" w:rsidSect="00364B4F">
      <w:footerReference w:type="default" r:id="rId6"/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46FB" w:rsidRDefault="004146FB" w:rsidP="000F5FC2">
      <w:pPr>
        <w:spacing w:after="0" w:line="240" w:lineRule="auto"/>
      </w:pPr>
      <w:r>
        <w:separator/>
      </w:r>
    </w:p>
  </w:endnote>
  <w:endnote w:type="continuationSeparator" w:id="0">
    <w:p w:rsidR="004146FB" w:rsidRDefault="004146FB" w:rsidP="000F5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8243891"/>
      <w:docPartObj>
        <w:docPartGallery w:val="Page Numbers (Bottom of Page)"/>
        <w:docPartUnique/>
      </w:docPartObj>
    </w:sdtPr>
    <w:sdtEndPr/>
    <w:sdtContent>
      <w:p w:rsidR="000F5FC2" w:rsidRDefault="000F5FC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6092">
          <w:rPr>
            <w:noProof/>
          </w:rPr>
          <w:t>1</w:t>
        </w:r>
        <w:r>
          <w:fldChar w:fldCharType="end"/>
        </w:r>
      </w:p>
    </w:sdtContent>
  </w:sdt>
  <w:p w:rsidR="000F5FC2" w:rsidRDefault="000F5FC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46FB" w:rsidRDefault="004146FB" w:rsidP="000F5FC2">
      <w:pPr>
        <w:spacing w:after="0" w:line="240" w:lineRule="auto"/>
      </w:pPr>
      <w:r>
        <w:separator/>
      </w:r>
    </w:p>
  </w:footnote>
  <w:footnote w:type="continuationSeparator" w:id="0">
    <w:p w:rsidR="004146FB" w:rsidRDefault="004146FB" w:rsidP="000F5F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D0E"/>
    <w:rsid w:val="00027A05"/>
    <w:rsid w:val="00040343"/>
    <w:rsid w:val="000E6872"/>
    <w:rsid w:val="000F5FC2"/>
    <w:rsid w:val="00102AA1"/>
    <w:rsid w:val="00126D0E"/>
    <w:rsid w:val="00136C56"/>
    <w:rsid w:val="00187588"/>
    <w:rsid w:val="001A6029"/>
    <w:rsid w:val="001D6CC4"/>
    <w:rsid w:val="0031157B"/>
    <w:rsid w:val="003266EA"/>
    <w:rsid w:val="00337D00"/>
    <w:rsid w:val="00355868"/>
    <w:rsid w:val="00364B4F"/>
    <w:rsid w:val="004146FB"/>
    <w:rsid w:val="004414A9"/>
    <w:rsid w:val="00473E17"/>
    <w:rsid w:val="00483754"/>
    <w:rsid w:val="004847CF"/>
    <w:rsid w:val="004D4D08"/>
    <w:rsid w:val="004F1638"/>
    <w:rsid w:val="00541C53"/>
    <w:rsid w:val="005925E9"/>
    <w:rsid w:val="00593230"/>
    <w:rsid w:val="005E6363"/>
    <w:rsid w:val="00633823"/>
    <w:rsid w:val="006C6B8C"/>
    <w:rsid w:val="006D41EF"/>
    <w:rsid w:val="00707EA7"/>
    <w:rsid w:val="00742315"/>
    <w:rsid w:val="007524C4"/>
    <w:rsid w:val="007545AF"/>
    <w:rsid w:val="00767C03"/>
    <w:rsid w:val="007735FA"/>
    <w:rsid w:val="00803B19"/>
    <w:rsid w:val="008204D2"/>
    <w:rsid w:val="00860605"/>
    <w:rsid w:val="008B20DB"/>
    <w:rsid w:val="008C3099"/>
    <w:rsid w:val="009009E6"/>
    <w:rsid w:val="00916183"/>
    <w:rsid w:val="00921997"/>
    <w:rsid w:val="00941C59"/>
    <w:rsid w:val="00954E2B"/>
    <w:rsid w:val="00985D11"/>
    <w:rsid w:val="009D1A5E"/>
    <w:rsid w:val="009D4F62"/>
    <w:rsid w:val="009F2F90"/>
    <w:rsid w:val="00A23D48"/>
    <w:rsid w:val="00A25FFB"/>
    <w:rsid w:val="00A769E1"/>
    <w:rsid w:val="00A80FBB"/>
    <w:rsid w:val="00A83689"/>
    <w:rsid w:val="00A94E3F"/>
    <w:rsid w:val="00AE77A7"/>
    <w:rsid w:val="00AF73FB"/>
    <w:rsid w:val="00B72294"/>
    <w:rsid w:val="00B7738E"/>
    <w:rsid w:val="00B831F0"/>
    <w:rsid w:val="00C02E86"/>
    <w:rsid w:val="00C05990"/>
    <w:rsid w:val="00C31420"/>
    <w:rsid w:val="00C44EE4"/>
    <w:rsid w:val="00C62899"/>
    <w:rsid w:val="00C8307B"/>
    <w:rsid w:val="00CE4536"/>
    <w:rsid w:val="00D17077"/>
    <w:rsid w:val="00D20731"/>
    <w:rsid w:val="00D42A73"/>
    <w:rsid w:val="00D84ADF"/>
    <w:rsid w:val="00DC430D"/>
    <w:rsid w:val="00E2219D"/>
    <w:rsid w:val="00E668E7"/>
    <w:rsid w:val="00E718CC"/>
    <w:rsid w:val="00E72E1B"/>
    <w:rsid w:val="00EA6EF5"/>
    <w:rsid w:val="00EC4862"/>
    <w:rsid w:val="00F13011"/>
    <w:rsid w:val="00F46EC1"/>
    <w:rsid w:val="00FA6092"/>
    <w:rsid w:val="00FA6837"/>
    <w:rsid w:val="00FB1E0E"/>
    <w:rsid w:val="00FD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039A8"/>
  <w15:chartTrackingRefBased/>
  <w15:docId w15:val="{CD3F045B-CCFE-423F-8715-B95627686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26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Normal"/>
    <w:rsid w:val="00EA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EA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EA6EF5"/>
  </w:style>
  <w:style w:type="paragraph" w:styleId="En-tte">
    <w:name w:val="header"/>
    <w:basedOn w:val="Normal"/>
    <w:link w:val="En-tteCar"/>
    <w:uiPriority w:val="99"/>
    <w:unhideWhenUsed/>
    <w:rsid w:val="000F5F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F5FC2"/>
  </w:style>
  <w:style w:type="paragraph" w:styleId="Pieddepage">
    <w:name w:val="footer"/>
    <w:basedOn w:val="Normal"/>
    <w:link w:val="PieddepageCar"/>
    <w:uiPriority w:val="99"/>
    <w:unhideWhenUsed/>
    <w:rsid w:val="000F5F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F5FC2"/>
  </w:style>
  <w:style w:type="paragraph" w:styleId="Textedebulles">
    <w:name w:val="Balloon Text"/>
    <w:basedOn w:val="Normal"/>
    <w:link w:val="TextedebullesCar"/>
    <w:uiPriority w:val="99"/>
    <w:semiHidden/>
    <w:unhideWhenUsed/>
    <w:rsid w:val="000F5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5F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1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0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3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7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5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6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8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86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1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5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4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6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0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5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7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1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0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202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4134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6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6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3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3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6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0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5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5</Words>
  <Characters>63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7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Fromenty</dc:creator>
  <cp:keywords/>
  <dc:description/>
  <cp:lastModifiedBy>Bernard Fromenty</cp:lastModifiedBy>
  <cp:revision>2</cp:revision>
  <cp:lastPrinted>2020-01-03T14:41:00Z</cp:lastPrinted>
  <dcterms:created xsi:type="dcterms:W3CDTF">2020-05-26T11:53:00Z</dcterms:created>
  <dcterms:modified xsi:type="dcterms:W3CDTF">2020-05-26T11:53:00Z</dcterms:modified>
</cp:coreProperties>
</file>